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BCFA72" w14:textId="461BFC32" w:rsidR="0066467C" w:rsidRPr="00922CBD" w:rsidRDefault="0049683B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table</w:t>
      </w:r>
      <w:r w:rsidR="00346C64" w:rsidRPr="00922CBD">
        <w:rPr>
          <w:rFonts w:ascii="Times New Roman" w:hAnsi="Times New Roman" w:cs="Times New Roman"/>
          <w:b/>
          <w:bCs/>
          <w:lang w:val="en-US"/>
        </w:rPr>
        <w:t xml:space="preserve"> 1.- </w:t>
      </w:r>
      <w:r w:rsidR="00611629" w:rsidRPr="00E669F3">
        <w:rPr>
          <w:rFonts w:ascii="Times New Roman" w:hAnsi="Times New Roman" w:cs="Times New Roman"/>
          <w:lang w:val="en-US"/>
        </w:rPr>
        <w:t>Demographic characteris</w:t>
      </w:r>
      <w:r w:rsidR="00922CBD" w:rsidRPr="00E669F3">
        <w:rPr>
          <w:rFonts w:ascii="Times New Roman" w:hAnsi="Times New Roman" w:cs="Times New Roman"/>
          <w:lang w:val="en-US"/>
        </w:rPr>
        <w:t>tic</w:t>
      </w:r>
      <w:r w:rsidR="00E669F3" w:rsidRPr="00E669F3">
        <w:rPr>
          <w:rFonts w:ascii="Times New Roman" w:hAnsi="Times New Roman" w:cs="Times New Roman"/>
          <w:lang w:val="en-US"/>
        </w:rPr>
        <w:t xml:space="preserve"> of patients</w:t>
      </w:r>
      <w:r w:rsidR="00E669F3"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5832EC9A" w14:textId="34ABA31E" w:rsidR="00F12778" w:rsidRPr="00611629" w:rsidRDefault="00F12778">
      <w:pPr>
        <w:rPr>
          <w:rFonts w:ascii="Times New Roman" w:hAnsi="Times New Roman" w:cs="Times New Roman"/>
          <w:lang w:val="en-US"/>
        </w:rPr>
      </w:pPr>
    </w:p>
    <w:p w14:paraId="379D8134" w14:textId="3072706C" w:rsidR="00F12778" w:rsidRPr="00611629" w:rsidRDefault="00F12778">
      <w:pPr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13594" w:type="dxa"/>
        <w:tblLayout w:type="fixed"/>
        <w:tblLook w:val="04A0" w:firstRow="1" w:lastRow="0" w:firstColumn="1" w:lastColumn="0" w:noHBand="0" w:noVBand="1"/>
      </w:tblPr>
      <w:tblGrid>
        <w:gridCol w:w="950"/>
        <w:gridCol w:w="1083"/>
        <w:gridCol w:w="1137"/>
        <w:gridCol w:w="1096"/>
        <w:gridCol w:w="1532"/>
        <w:gridCol w:w="1723"/>
        <w:gridCol w:w="843"/>
        <w:gridCol w:w="1003"/>
        <w:gridCol w:w="1003"/>
        <w:gridCol w:w="1807"/>
        <w:gridCol w:w="1417"/>
      </w:tblGrid>
      <w:tr w:rsidR="00194242" w:rsidRPr="000E4F88" w14:paraId="07F8F6ED" w14:textId="02EB1D66" w:rsidTr="00194242">
        <w:trPr>
          <w:trHeight w:val="58"/>
        </w:trPr>
        <w:tc>
          <w:tcPr>
            <w:tcW w:w="950" w:type="dxa"/>
          </w:tcPr>
          <w:p w14:paraId="7A023329" w14:textId="64BCC825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CBD">
              <w:rPr>
                <w:rFonts w:ascii="Times New Roman" w:hAnsi="Times New Roman" w:cs="Times New Roman"/>
                <w:b/>
                <w:bCs/>
                <w:lang w:val="en-US"/>
              </w:rPr>
              <w:t>Patient</w:t>
            </w:r>
          </w:p>
        </w:tc>
        <w:tc>
          <w:tcPr>
            <w:tcW w:w="1083" w:type="dxa"/>
          </w:tcPr>
          <w:p w14:paraId="5D3038DC" w14:textId="4BBF143B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CBD">
              <w:rPr>
                <w:rFonts w:ascii="Times New Roman" w:hAnsi="Times New Roman" w:cs="Times New Roman"/>
                <w:b/>
                <w:bCs/>
                <w:lang w:val="en-US"/>
              </w:rPr>
              <w:t>Hospital</w:t>
            </w:r>
          </w:p>
        </w:tc>
        <w:tc>
          <w:tcPr>
            <w:tcW w:w="1137" w:type="dxa"/>
          </w:tcPr>
          <w:p w14:paraId="4171B11E" w14:textId="41A2D862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CBD">
              <w:rPr>
                <w:rFonts w:ascii="Times New Roman" w:hAnsi="Times New Roman" w:cs="Times New Roman"/>
                <w:b/>
                <w:bCs/>
                <w:lang w:val="en-US"/>
              </w:rPr>
              <w:t>Age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range (months)</w:t>
            </w:r>
          </w:p>
        </w:tc>
        <w:tc>
          <w:tcPr>
            <w:tcW w:w="1096" w:type="dxa"/>
          </w:tcPr>
          <w:p w14:paraId="643D97EB" w14:textId="3C28C754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CBD">
              <w:rPr>
                <w:rFonts w:ascii="Times New Roman" w:hAnsi="Times New Roman" w:cs="Times New Roman"/>
                <w:b/>
                <w:bCs/>
                <w:lang w:val="en-US"/>
              </w:rPr>
              <w:t>Hospital ward</w:t>
            </w:r>
          </w:p>
        </w:tc>
        <w:tc>
          <w:tcPr>
            <w:tcW w:w="1532" w:type="dxa"/>
          </w:tcPr>
          <w:p w14:paraId="758909ED" w14:textId="4DDAAD0F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rimary diagnosis</w:t>
            </w:r>
          </w:p>
        </w:tc>
        <w:tc>
          <w:tcPr>
            <w:tcW w:w="1723" w:type="dxa"/>
          </w:tcPr>
          <w:p w14:paraId="2A846770" w14:textId="592DE986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7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Previous hospitalization</w:t>
            </w:r>
          </w:p>
        </w:tc>
        <w:tc>
          <w:tcPr>
            <w:tcW w:w="843" w:type="dxa"/>
          </w:tcPr>
          <w:p w14:paraId="74B0DC3C" w14:textId="5F25BE7A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22CBD">
              <w:rPr>
                <w:rFonts w:ascii="Times New Roman" w:hAnsi="Times New Roman" w:cs="Times New Roman"/>
                <w:b/>
                <w:bCs/>
                <w:lang w:val="en-US"/>
              </w:rPr>
              <w:t>LOS (days)</w:t>
            </w:r>
          </w:p>
        </w:tc>
        <w:tc>
          <w:tcPr>
            <w:tcW w:w="1003" w:type="dxa"/>
          </w:tcPr>
          <w:p w14:paraId="413B1589" w14:textId="4AA1961A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LOS to prior positive culture</w:t>
            </w:r>
          </w:p>
        </w:tc>
        <w:tc>
          <w:tcPr>
            <w:tcW w:w="1003" w:type="dxa"/>
          </w:tcPr>
          <w:p w14:paraId="160F3B1E" w14:textId="4B9AEE8D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710D">
              <w:rPr>
                <w:rFonts w:ascii="Times New Roman" w:hAnsi="Times New Roman" w:cs="Times New Roman"/>
                <w:b/>
                <w:bCs/>
                <w:lang w:val="en-US"/>
              </w:rPr>
              <w:t>LOS after positive culture</w:t>
            </w:r>
          </w:p>
        </w:tc>
        <w:tc>
          <w:tcPr>
            <w:tcW w:w="1807" w:type="dxa"/>
          </w:tcPr>
          <w:p w14:paraId="235009AA" w14:textId="11BE6CA5" w:rsidR="00194242" w:rsidRPr="00922CBD" w:rsidRDefault="00194242" w:rsidP="0049683B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E710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Number of antibiotics used before positive culture</w:t>
            </w:r>
          </w:p>
        </w:tc>
        <w:tc>
          <w:tcPr>
            <w:tcW w:w="1417" w:type="dxa"/>
          </w:tcPr>
          <w:p w14:paraId="10D376D9" w14:textId="70B1FC38" w:rsidR="00194242" w:rsidRPr="00FE710D" w:rsidRDefault="00194242" w:rsidP="0049683B">
            <w:pP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>Clinical outcome</w:t>
            </w:r>
          </w:p>
        </w:tc>
      </w:tr>
      <w:tr w:rsidR="00194242" w:rsidRPr="00922CBD" w14:paraId="05437E13" w14:textId="1B831D6E" w:rsidTr="00194242">
        <w:trPr>
          <w:trHeight w:val="292"/>
        </w:trPr>
        <w:tc>
          <w:tcPr>
            <w:tcW w:w="950" w:type="dxa"/>
          </w:tcPr>
          <w:p w14:paraId="7525A47B" w14:textId="5686DF52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083" w:type="dxa"/>
          </w:tcPr>
          <w:p w14:paraId="54BE075D" w14:textId="78699537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A62D29">
              <w:rPr>
                <w:rFonts w:ascii="Times New Roman" w:hAnsi="Times New Roman" w:cs="Times New Roman"/>
                <w:color w:val="000000" w:themeColor="text1"/>
                <w:lang w:val="en-US"/>
              </w:rPr>
              <w:t>H</w:t>
            </w:r>
            <w:r w:rsidRPr="00922CBD">
              <w:rPr>
                <w:rFonts w:ascii="Times New Roman" w:hAnsi="Times New Roman" w:cs="Times New Roman"/>
                <w:color w:val="000000" w:themeColor="text1"/>
              </w:rPr>
              <w:t>C-FAA</w:t>
            </w:r>
          </w:p>
        </w:tc>
        <w:tc>
          <w:tcPr>
            <w:tcW w:w="1137" w:type="dxa"/>
            <w:vAlign w:val="bottom"/>
          </w:tcPr>
          <w:p w14:paraId="40240057" w14:textId="36906BC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394237B1" w14:textId="2416CCDC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58A796A6" w14:textId="142F871C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554A0D37" w14:textId="1A09980F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32B3B4AE" w14:textId="41736FE0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003" w:type="dxa"/>
            <w:vAlign w:val="bottom"/>
          </w:tcPr>
          <w:p w14:paraId="6BC869C1" w14:textId="650DFE07" w:rsidR="00194242" w:rsidRPr="00922CBD" w:rsidRDefault="00194242" w:rsidP="0049683B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003" w:type="dxa"/>
            <w:vAlign w:val="bottom"/>
          </w:tcPr>
          <w:p w14:paraId="160811FF" w14:textId="26118D23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807" w:type="dxa"/>
            <w:vAlign w:val="bottom"/>
          </w:tcPr>
          <w:p w14:paraId="2D5CF418" w14:textId="703BB47C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100CD117" w14:textId="33261E59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70A1192C" w14:textId="56BE27CF" w:rsidTr="00194242">
        <w:trPr>
          <w:trHeight w:val="292"/>
        </w:trPr>
        <w:tc>
          <w:tcPr>
            <w:tcW w:w="950" w:type="dxa"/>
          </w:tcPr>
          <w:p w14:paraId="09483FCD" w14:textId="0F3221D6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083" w:type="dxa"/>
          </w:tcPr>
          <w:p w14:paraId="7C59212E" w14:textId="058E518D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33C444FC" w14:textId="4049D9AC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96" w:type="dxa"/>
            <w:vAlign w:val="bottom"/>
          </w:tcPr>
          <w:p w14:paraId="44F7ED35" w14:textId="19BDD75C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539E339E" w14:textId="7E5F00AE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6A3ECB79" w14:textId="7D1B25C0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0DACA403" w14:textId="0497BD05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3" w:type="dxa"/>
            <w:vAlign w:val="bottom"/>
          </w:tcPr>
          <w:p w14:paraId="1E4F6CC8" w14:textId="64D72F27" w:rsidR="00194242" w:rsidRPr="00922CBD" w:rsidRDefault="00194242" w:rsidP="008659D9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Align w:val="bottom"/>
          </w:tcPr>
          <w:p w14:paraId="79E6D3F2" w14:textId="0A603A84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807" w:type="dxa"/>
            <w:vAlign w:val="bottom"/>
          </w:tcPr>
          <w:p w14:paraId="2AD3E160" w14:textId="3D87FA4C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80A22D7" w14:textId="669A161F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C3361D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49B97B8E" w14:textId="17E76880" w:rsidTr="00194242">
        <w:trPr>
          <w:trHeight w:val="279"/>
        </w:trPr>
        <w:tc>
          <w:tcPr>
            <w:tcW w:w="950" w:type="dxa"/>
          </w:tcPr>
          <w:p w14:paraId="6F4FA158" w14:textId="1148C87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3</w:t>
            </w:r>
          </w:p>
        </w:tc>
        <w:tc>
          <w:tcPr>
            <w:tcW w:w="1083" w:type="dxa"/>
          </w:tcPr>
          <w:p w14:paraId="72BC49C9" w14:textId="3FDB375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5CEDB09E" w14:textId="26945D26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25C8E744" w14:textId="22FBAA2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643660D6" w14:textId="1DAA064E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505B7669" w14:textId="158440B2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2EBE66CC" w14:textId="4C3B17B9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3" w:type="dxa"/>
            <w:vAlign w:val="bottom"/>
          </w:tcPr>
          <w:p w14:paraId="5212AA73" w14:textId="2E38D87D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Align w:val="bottom"/>
          </w:tcPr>
          <w:p w14:paraId="5A6AA020" w14:textId="28B19E0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807" w:type="dxa"/>
            <w:vAlign w:val="bottom"/>
          </w:tcPr>
          <w:p w14:paraId="66464E83" w14:textId="249A1C3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3A0BA89" w14:textId="404F9C32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C3361D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7A6A2F27" w14:textId="6820F0E9" w:rsidTr="00194242">
        <w:trPr>
          <w:trHeight w:val="292"/>
        </w:trPr>
        <w:tc>
          <w:tcPr>
            <w:tcW w:w="950" w:type="dxa"/>
          </w:tcPr>
          <w:p w14:paraId="6BC5C8A1" w14:textId="303E4548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083" w:type="dxa"/>
          </w:tcPr>
          <w:p w14:paraId="6CE9406A" w14:textId="57E7938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1DAEC4B9" w14:textId="644BB669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0ABBA063" w14:textId="2BBC84A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1DD8ABE6" w14:textId="1EC091D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5CA5C4F0" w14:textId="0DB2AF9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5CB1680D" w14:textId="1209E2C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1003" w:type="dxa"/>
            <w:vAlign w:val="bottom"/>
          </w:tcPr>
          <w:p w14:paraId="79F7DE77" w14:textId="55D60DC6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3" w:type="dxa"/>
            <w:vAlign w:val="bottom"/>
          </w:tcPr>
          <w:p w14:paraId="26784569" w14:textId="410839F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807" w:type="dxa"/>
            <w:vAlign w:val="bottom"/>
          </w:tcPr>
          <w:p w14:paraId="30A7471B" w14:textId="47382A7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52C6FE00" w14:textId="49280A72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C3361D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7F390C12" w14:textId="370B1A4C" w:rsidTr="00194242">
        <w:trPr>
          <w:trHeight w:val="292"/>
        </w:trPr>
        <w:tc>
          <w:tcPr>
            <w:tcW w:w="950" w:type="dxa"/>
          </w:tcPr>
          <w:p w14:paraId="569FF64F" w14:textId="5FF4B7C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5</w:t>
            </w:r>
          </w:p>
        </w:tc>
        <w:tc>
          <w:tcPr>
            <w:tcW w:w="1083" w:type="dxa"/>
          </w:tcPr>
          <w:p w14:paraId="33A9E7E8" w14:textId="6A14348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51B91A60" w14:textId="22BECDF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3A4833F3" w14:textId="7A3A8BC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7A1776B9" w14:textId="5CA6AA3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1A6AC406" w14:textId="1B067C1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6AC79FA9" w14:textId="204EE76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18</w:t>
            </w:r>
            <w:bookmarkStart w:id="0" w:name="_GoBack"/>
            <w:bookmarkEnd w:id="0"/>
          </w:p>
        </w:tc>
        <w:tc>
          <w:tcPr>
            <w:tcW w:w="1003" w:type="dxa"/>
            <w:vAlign w:val="bottom"/>
          </w:tcPr>
          <w:p w14:paraId="6B613ADD" w14:textId="0FDB4105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Align w:val="bottom"/>
          </w:tcPr>
          <w:p w14:paraId="2AECDBEC" w14:textId="73A56D0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7" w:type="dxa"/>
            <w:vAlign w:val="bottom"/>
          </w:tcPr>
          <w:p w14:paraId="1CB2915E" w14:textId="50C1E69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3FFC9659" w14:textId="2025A0EA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C3361D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5D140CFC" w14:textId="5820ABC6" w:rsidTr="00194242">
        <w:trPr>
          <w:trHeight w:val="292"/>
        </w:trPr>
        <w:tc>
          <w:tcPr>
            <w:tcW w:w="950" w:type="dxa"/>
          </w:tcPr>
          <w:p w14:paraId="4A90F856" w14:textId="7F90941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6</w:t>
            </w:r>
          </w:p>
        </w:tc>
        <w:tc>
          <w:tcPr>
            <w:tcW w:w="1083" w:type="dxa"/>
          </w:tcPr>
          <w:p w14:paraId="6211867B" w14:textId="242F201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3693E75D" w14:textId="247115D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52FF48AF" w14:textId="33115492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3E4BD8DB" w14:textId="00DD993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40F57076" w14:textId="62D4129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202DFDE1" w14:textId="0E1144B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003" w:type="dxa"/>
            <w:vAlign w:val="bottom"/>
          </w:tcPr>
          <w:p w14:paraId="301E2180" w14:textId="695A195B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03" w:type="dxa"/>
            <w:vAlign w:val="bottom"/>
          </w:tcPr>
          <w:p w14:paraId="17A367AB" w14:textId="2C5453B3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07" w:type="dxa"/>
            <w:vAlign w:val="bottom"/>
          </w:tcPr>
          <w:p w14:paraId="7E6616B6" w14:textId="39B7A35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786AA3CB" w14:textId="5E9B014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C3361D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2C5CA7C6" w14:textId="2E1A8CEC" w:rsidTr="00194242">
        <w:trPr>
          <w:trHeight w:val="292"/>
        </w:trPr>
        <w:tc>
          <w:tcPr>
            <w:tcW w:w="950" w:type="dxa"/>
          </w:tcPr>
          <w:p w14:paraId="6542F45D" w14:textId="688DCC88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7</w:t>
            </w:r>
          </w:p>
        </w:tc>
        <w:tc>
          <w:tcPr>
            <w:tcW w:w="1083" w:type="dxa"/>
          </w:tcPr>
          <w:p w14:paraId="05C40E80" w14:textId="3EEFDDEA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54A5854D" w14:textId="5E34496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sym w:font="Symbol" w:char="F03E"/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  <w:vAlign w:val="bottom"/>
          </w:tcPr>
          <w:p w14:paraId="76F174F2" w14:textId="6F775B26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General </w:t>
            </w:r>
            <w:proofErr w:type="spellStart"/>
            <w:r w:rsidRPr="00922CBD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532" w:type="dxa"/>
            <w:vAlign w:val="bottom"/>
          </w:tcPr>
          <w:p w14:paraId="513F5B8E" w14:textId="504A94A9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41AC0B3D" w14:textId="7CDB0612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7D0AE6DE" w14:textId="4785436B" w:rsidR="00194242" w:rsidRPr="00922CBD" w:rsidRDefault="00194242" w:rsidP="0049683B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003" w:type="dxa"/>
            <w:vAlign w:val="bottom"/>
          </w:tcPr>
          <w:p w14:paraId="5B595321" w14:textId="408BAF45" w:rsidR="00194242" w:rsidRPr="00922CBD" w:rsidRDefault="00194242" w:rsidP="0049683B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3" w:type="dxa"/>
            <w:vAlign w:val="bottom"/>
          </w:tcPr>
          <w:p w14:paraId="340F0160" w14:textId="3A1BCFAC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807" w:type="dxa"/>
            <w:vAlign w:val="bottom"/>
          </w:tcPr>
          <w:p w14:paraId="76F74CD1" w14:textId="55013550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4B9CFC0C" w14:textId="4A81D7A6" w:rsidR="00194242" w:rsidRPr="0049683B" w:rsidRDefault="00194242" w:rsidP="0049683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6B4C736E" w14:textId="607E28AE" w:rsidTr="00194242">
        <w:trPr>
          <w:trHeight w:val="292"/>
        </w:trPr>
        <w:tc>
          <w:tcPr>
            <w:tcW w:w="950" w:type="dxa"/>
          </w:tcPr>
          <w:p w14:paraId="3B6A17A5" w14:textId="22EC749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8</w:t>
            </w:r>
          </w:p>
        </w:tc>
        <w:tc>
          <w:tcPr>
            <w:tcW w:w="1083" w:type="dxa"/>
          </w:tcPr>
          <w:p w14:paraId="7019EF74" w14:textId="13212AA2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2E041F2A" w14:textId="0F91A7C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sym w:font="Symbol" w:char="F03E"/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  <w:vAlign w:val="bottom"/>
          </w:tcPr>
          <w:p w14:paraId="15C4D734" w14:textId="29A0421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2CBD">
              <w:rPr>
                <w:rFonts w:ascii="Times New Roman" w:hAnsi="Times New Roman" w:cs="Times New Roman"/>
              </w:rPr>
              <w:t>Internal</w:t>
            </w:r>
            <w:proofErr w:type="spellEnd"/>
            <w:r w:rsidRPr="00922CBD">
              <w:rPr>
                <w:rFonts w:ascii="Times New Roman" w:hAnsi="Times New Roman" w:cs="Times New Roman"/>
              </w:rPr>
              <w:t xml:space="preserve"> medicine</w:t>
            </w:r>
          </w:p>
        </w:tc>
        <w:tc>
          <w:tcPr>
            <w:tcW w:w="1532" w:type="dxa"/>
            <w:vAlign w:val="bottom"/>
          </w:tcPr>
          <w:p w14:paraId="7E3C8CEC" w14:textId="58360983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7C065C4B" w14:textId="7984D619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53934E43" w14:textId="5E784925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03" w:type="dxa"/>
            <w:vAlign w:val="bottom"/>
          </w:tcPr>
          <w:p w14:paraId="3119B38E" w14:textId="49CFC388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003" w:type="dxa"/>
            <w:vAlign w:val="bottom"/>
          </w:tcPr>
          <w:p w14:paraId="3020E2AC" w14:textId="57FAC49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807" w:type="dxa"/>
            <w:vAlign w:val="bottom"/>
          </w:tcPr>
          <w:p w14:paraId="3A038353" w14:textId="2A67249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62EB909F" w14:textId="1C8E406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eath</w:t>
            </w:r>
            <w:proofErr w:type="spellEnd"/>
          </w:p>
        </w:tc>
      </w:tr>
      <w:tr w:rsidR="00194242" w:rsidRPr="00922CBD" w14:paraId="701777DA" w14:textId="021815CF" w:rsidTr="00194242">
        <w:trPr>
          <w:trHeight w:val="292"/>
        </w:trPr>
        <w:tc>
          <w:tcPr>
            <w:tcW w:w="950" w:type="dxa"/>
          </w:tcPr>
          <w:p w14:paraId="6DC5063B" w14:textId="6442AAD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9</w:t>
            </w:r>
          </w:p>
        </w:tc>
        <w:tc>
          <w:tcPr>
            <w:tcW w:w="1083" w:type="dxa"/>
          </w:tcPr>
          <w:p w14:paraId="3A8D05DD" w14:textId="7A6D4D68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4F26AFA6" w14:textId="6836B30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5720742C" w14:textId="0414E366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2CBD">
              <w:rPr>
                <w:rFonts w:ascii="Times New Roman" w:hAnsi="Times New Roman" w:cs="Times New Roman"/>
              </w:rPr>
              <w:t>Pediatric</w:t>
            </w:r>
            <w:proofErr w:type="spellEnd"/>
            <w:r w:rsidRPr="00922C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2CBD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532" w:type="dxa"/>
            <w:vAlign w:val="bottom"/>
          </w:tcPr>
          <w:p w14:paraId="6AFB6606" w14:textId="2C17BE0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426BC658" w14:textId="78167D22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404C585D" w14:textId="479AF226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" w:type="dxa"/>
            <w:vAlign w:val="bottom"/>
          </w:tcPr>
          <w:p w14:paraId="17DAF082" w14:textId="428D0D9A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03" w:type="dxa"/>
            <w:vAlign w:val="bottom"/>
          </w:tcPr>
          <w:p w14:paraId="61DA9BD7" w14:textId="4A53A24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07" w:type="dxa"/>
            <w:vAlign w:val="bottom"/>
          </w:tcPr>
          <w:p w14:paraId="14BCECF1" w14:textId="51F294B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10944D8" w14:textId="23D5CF7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6E5A2143" w14:textId="0BA2F77A" w:rsidTr="00194242">
        <w:trPr>
          <w:trHeight w:val="279"/>
        </w:trPr>
        <w:tc>
          <w:tcPr>
            <w:tcW w:w="950" w:type="dxa"/>
          </w:tcPr>
          <w:p w14:paraId="4F5DE32D" w14:textId="12BBF75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0</w:t>
            </w:r>
          </w:p>
        </w:tc>
        <w:tc>
          <w:tcPr>
            <w:tcW w:w="1083" w:type="dxa"/>
          </w:tcPr>
          <w:p w14:paraId="5FE10E49" w14:textId="4E3F96B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57EDF7A9" w14:textId="33623BA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266C451B" w14:textId="30646E8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2FF50845" w14:textId="25E211C6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40370F3A" w14:textId="11CB6B8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05B32192" w14:textId="1E487040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03" w:type="dxa"/>
            <w:vAlign w:val="bottom"/>
          </w:tcPr>
          <w:p w14:paraId="2E2FA99F" w14:textId="384F9494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3" w:type="dxa"/>
            <w:vAlign w:val="bottom"/>
          </w:tcPr>
          <w:p w14:paraId="0CE34AA7" w14:textId="05864396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7" w:type="dxa"/>
            <w:vAlign w:val="bottom"/>
          </w:tcPr>
          <w:p w14:paraId="12106F54" w14:textId="6240C3C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05FCC82F" w14:textId="5C84605E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67799D65" w14:textId="4D9863C7" w:rsidTr="00194242">
        <w:trPr>
          <w:trHeight w:val="292"/>
        </w:trPr>
        <w:tc>
          <w:tcPr>
            <w:tcW w:w="950" w:type="dxa"/>
          </w:tcPr>
          <w:p w14:paraId="12BB0C0A" w14:textId="6AA371A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1</w:t>
            </w:r>
          </w:p>
        </w:tc>
        <w:tc>
          <w:tcPr>
            <w:tcW w:w="1083" w:type="dxa"/>
          </w:tcPr>
          <w:p w14:paraId="2CC9A97C" w14:textId="78853E0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4F77C952" w14:textId="16DB717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7AED2E84" w14:textId="17F062B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654764A8" w14:textId="6CD09CB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Sepsis</w:t>
            </w:r>
          </w:p>
        </w:tc>
        <w:tc>
          <w:tcPr>
            <w:tcW w:w="1723" w:type="dxa"/>
            <w:vAlign w:val="bottom"/>
          </w:tcPr>
          <w:p w14:paraId="68F1AC9D" w14:textId="43E8DC5B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46B20112" w14:textId="5C0715E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003" w:type="dxa"/>
            <w:vAlign w:val="bottom"/>
          </w:tcPr>
          <w:p w14:paraId="6EE042F5" w14:textId="6003BE1E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003" w:type="dxa"/>
            <w:vAlign w:val="bottom"/>
          </w:tcPr>
          <w:p w14:paraId="355733A5" w14:textId="0ADB7C4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07" w:type="dxa"/>
            <w:vAlign w:val="bottom"/>
          </w:tcPr>
          <w:p w14:paraId="5893911B" w14:textId="69A31D6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7" w:type="dxa"/>
          </w:tcPr>
          <w:p w14:paraId="6A38A5AD" w14:textId="5D71DE13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022A2181" w14:textId="1A38DCA1" w:rsidTr="00194242">
        <w:trPr>
          <w:trHeight w:val="292"/>
        </w:trPr>
        <w:tc>
          <w:tcPr>
            <w:tcW w:w="950" w:type="dxa"/>
          </w:tcPr>
          <w:p w14:paraId="3F9817F7" w14:textId="4CC0906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2</w:t>
            </w:r>
          </w:p>
        </w:tc>
        <w:tc>
          <w:tcPr>
            <w:tcW w:w="1083" w:type="dxa"/>
          </w:tcPr>
          <w:p w14:paraId="48DC2444" w14:textId="2AAA373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C-FAA</w:t>
            </w:r>
          </w:p>
        </w:tc>
        <w:tc>
          <w:tcPr>
            <w:tcW w:w="1137" w:type="dxa"/>
            <w:vAlign w:val="bottom"/>
          </w:tcPr>
          <w:p w14:paraId="40680DC2" w14:textId="4247857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49397F80" w14:textId="7C08F3FA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7539725C" w14:textId="1A19E743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Respiratory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distress</w:t>
            </w:r>
            <w:proofErr w:type="spellEnd"/>
          </w:p>
        </w:tc>
        <w:tc>
          <w:tcPr>
            <w:tcW w:w="1723" w:type="dxa"/>
            <w:vAlign w:val="bottom"/>
          </w:tcPr>
          <w:p w14:paraId="06160FE2" w14:textId="575A5F6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6BC59864" w14:textId="16E0F44D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003" w:type="dxa"/>
            <w:vAlign w:val="bottom"/>
          </w:tcPr>
          <w:p w14:paraId="3805680E" w14:textId="0AA16243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003" w:type="dxa"/>
            <w:vAlign w:val="bottom"/>
          </w:tcPr>
          <w:p w14:paraId="5BA731FB" w14:textId="213B7EC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807" w:type="dxa"/>
            <w:vAlign w:val="center"/>
          </w:tcPr>
          <w:p w14:paraId="1F6199C8" w14:textId="31AAF0A6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1274CCDB" w14:textId="7461564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4A0ED264" w14:textId="25E3A229" w:rsidTr="00194242">
        <w:trPr>
          <w:trHeight w:val="292"/>
        </w:trPr>
        <w:tc>
          <w:tcPr>
            <w:tcW w:w="950" w:type="dxa"/>
          </w:tcPr>
          <w:p w14:paraId="2553FC46" w14:textId="2DD870CD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3</w:t>
            </w:r>
          </w:p>
        </w:tc>
        <w:tc>
          <w:tcPr>
            <w:tcW w:w="1083" w:type="dxa"/>
          </w:tcPr>
          <w:p w14:paraId="2201DBEE" w14:textId="310E9EE0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  <w:shd w:val="clear" w:color="auto" w:fill="FFFFFF"/>
              </w:rPr>
              <w:t>HGZ-21</w:t>
            </w:r>
          </w:p>
        </w:tc>
        <w:tc>
          <w:tcPr>
            <w:tcW w:w="1137" w:type="dxa"/>
            <w:vAlign w:val="bottom"/>
          </w:tcPr>
          <w:p w14:paraId="3C5F036A" w14:textId="3F35A42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02DDDC84" w14:textId="7E84BFA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6BE6B64E" w14:textId="6EC9BEB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Hemodynamic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repercussions</w:t>
            </w:r>
            <w:proofErr w:type="spellEnd"/>
            <w:r w:rsidRPr="00A62D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3" w:type="dxa"/>
            <w:vAlign w:val="bottom"/>
          </w:tcPr>
          <w:p w14:paraId="268B0CD8" w14:textId="410A01A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75A4B155" w14:textId="4F08E139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3" w:type="dxa"/>
            <w:vAlign w:val="bottom"/>
          </w:tcPr>
          <w:p w14:paraId="3A6E3DD0" w14:textId="6C436440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  <w:vAlign w:val="bottom"/>
          </w:tcPr>
          <w:p w14:paraId="70C9D177" w14:textId="027B104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7" w:type="dxa"/>
            <w:vAlign w:val="center"/>
          </w:tcPr>
          <w:p w14:paraId="289F1C4B" w14:textId="05DEE50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28D0C601" w14:textId="553766F6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07FC594D" w14:textId="6C48D64C" w:rsidTr="00194242">
        <w:trPr>
          <w:trHeight w:val="292"/>
        </w:trPr>
        <w:tc>
          <w:tcPr>
            <w:tcW w:w="950" w:type="dxa"/>
          </w:tcPr>
          <w:p w14:paraId="35AA2E54" w14:textId="47BDB0D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4</w:t>
            </w:r>
          </w:p>
        </w:tc>
        <w:tc>
          <w:tcPr>
            <w:tcW w:w="1083" w:type="dxa"/>
          </w:tcPr>
          <w:p w14:paraId="5CC02AD9" w14:textId="7905B2B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5338BAF8" w14:textId="4FD43C9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6AC8DF8B" w14:textId="45B9FB15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7174D00E" w14:textId="4CA585D6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Diaphragmatic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hernia</w:t>
            </w:r>
          </w:p>
        </w:tc>
        <w:tc>
          <w:tcPr>
            <w:tcW w:w="1723" w:type="dxa"/>
            <w:vAlign w:val="bottom"/>
          </w:tcPr>
          <w:p w14:paraId="0D0CECD6" w14:textId="37EE2F59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7C3BF9B5" w14:textId="22B52AD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003" w:type="dxa"/>
            <w:vAlign w:val="bottom"/>
          </w:tcPr>
          <w:p w14:paraId="47CE29D8" w14:textId="7069E920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03" w:type="dxa"/>
            <w:vAlign w:val="bottom"/>
          </w:tcPr>
          <w:p w14:paraId="061E2929" w14:textId="462C3CE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7" w:type="dxa"/>
            <w:vAlign w:val="bottom"/>
          </w:tcPr>
          <w:p w14:paraId="4180F1F7" w14:textId="5305E7E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41521BD1" w14:textId="4975D9B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5F91CB5B" w14:textId="060204A9" w:rsidTr="00194242">
        <w:trPr>
          <w:trHeight w:val="292"/>
        </w:trPr>
        <w:tc>
          <w:tcPr>
            <w:tcW w:w="950" w:type="dxa"/>
          </w:tcPr>
          <w:p w14:paraId="76FA9777" w14:textId="1FD3141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5</w:t>
            </w:r>
          </w:p>
        </w:tc>
        <w:tc>
          <w:tcPr>
            <w:tcW w:w="1083" w:type="dxa"/>
          </w:tcPr>
          <w:p w14:paraId="0691AECA" w14:textId="6AA72D6A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1DEB26EB" w14:textId="0A67626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0E10EB34" w14:textId="0AE2272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2E637B49" w14:textId="050C2E33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Hemodynamic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lastRenderedPageBreak/>
              <w:t>repercussions</w:t>
            </w:r>
            <w:proofErr w:type="spellEnd"/>
            <w:r w:rsidRPr="00A62D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3" w:type="dxa"/>
            <w:vAlign w:val="bottom"/>
          </w:tcPr>
          <w:p w14:paraId="7CB0363F" w14:textId="479B2E5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lastRenderedPageBreak/>
              <w:t>No</w:t>
            </w:r>
          </w:p>
        </w:tc>
        <w:tc>
          <w:tcPr>
            <w:tcW w:w="843" w:type="dxa"/>
            <w:vAlign w:val="bottom"/>
          </w:tcPr>
          <w:p w14:paraId="5816E731" w14:textId="1B39397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03" w:type="dxa"/>
            <w:vAlign w:val="bottom"/>
          </w:tcPr>
          <w:p w14:paraId="5A782E36" w14:textId="2A2176D3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3" w:type="dxa"/>
            <w:vAlign w:val="bottom"/>
          </w:tcPr>
          <w:p w14:paraId="6678115D" w14:textId="2A2A0E5E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7" w:type="dxa"/>
            <w:vAlign w:val="bottom"/>
          </w:tcPr>
          <w:p w14:paraId="51AE3AEB" w14:textId="249E945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167971CF" w14:textId="492EF07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1525AC1C" w14:textId="4C0FBE55" w:rsidTr="00194242">
        <w:trPr>
          <w:trHeight w:val="292"/>
        </w:trPr>
        <w:tc>
          <w:tcPr>
            <w:tcW w:w="950" w:type="dxa"/>
          </w:tcPr>
          <w:p w14:paraId="5B4C447F" w14:textId="7D4CE7C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lastRenderedPageBreak/>
              <w:t>16</w:t>
            </w:r>
          </w:p>
        </w:tc>
        <w:tc>
          <w:tcPr>
            <w:tcW w:w="1083" w:type="dxa"/>
          </w:tcPr>
          <w:p w14:paraId="17ECA052" w14:textId="2A86283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6BCF17A5" w14:textId="67F7E57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3F28B58A" w14:textId="2103CFF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center"/>
          </w:tcPr>
          <w:p w14:paraId="1B86488A" w14:textId="7E96D82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arctation</w:t>
            </w:r>
            <w:proofErr w:type="spellEnd"/>
            <w:r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</w:rPr>
              <w:t>the</w:t>
            </w:r>
            <w:proofErr w:type="spellEnd"/>
            <w:r>
              <w:rPr>
                <w:rFonts w:ascii="Times New Roman" w:hAnsi="Times New Roman" w:cs="Times New Roman"/>
              </w:rPr>
              <w:t xml:space="preserve"> a</w:t>
            </w:r>
            <w:r w:rsidRPr="00A62D29">
              <w:rPr>
                <w:rFonts w:ascii="Times New Roman" w:hAnsi="Times New Roman" w:cs="Times New Roman"/>
              </w:rPr>
              <w:t>orta</w:t>
            </w:r>
          </w:p>
        </w:tc>
        <w:tc>
          <w:tcPr>
            <w:tcW w:w="1723" w:type="dxa"/>
            <w:vAlign w:val="bottom"/>
          </w:tcPr>
          <w:p w14:paraId="0D55ACA1" w14:textId="274DA49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20D8F76F" w14:textId="7D5F8A3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3" w:type="dxa"/>
            <w:vAlign w:val="bottom"/>
          </w:tcPr>
          <w:p w14:paraId="217EA8EE" w14:textId="60D83C6A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003" w:type="dxa"/>
            <w:vAlign w:val="bottom"/>
          </w:tcPr>
          <w:p w14:paraId="366B3F95" w14:textId="2A75F47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807" w:type="dxa"/>
            <w:vAlign w:val="bottom"/>
          </w:tcPr>
          <w:p w14:paraId="278356B9" w14:textId="72AE688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7" w:type="dxa"/>
          </w:tcPr>
          <w:p w14:paraId="13059C32" w14:textId="28CCDA8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5C7D8C41" w14:textId="5945F16B" w:rsidTr="00194242">
        <w:trPr>
          <w:trHeight w:val="279"/>
        </w:trPr>
        <w:tc>
          <w:tcPr>
            <w:tcW w:w="950" w:type="dxa"/>
          </w:tcPr>
          <w:p w14:paraId="614857E8" w14:textId="7AA65A2D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7</w:t>
            </w:r>
          </w:p>
        </w:tc>
        <w:tc>
          <w:tcPr>
            <w:tcW w:w="1083" w:type="dxa"/>
          </w:tcPr>
          <w:p w14:paraId="2F613FCA" w14:textId="77C22869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40D9006D" w14:textId="099442A5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65C87340" w14:textId="2A4D17C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63ED4413" w14:textId="3C85B3DB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Cholestatic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syndrome</w:t>
            </w:r>
            <w:proofErr w:type="spellEnd"/>
          </w:p>
        </w:tc>
        <w:tc>
          <w:tcPr>
            <w:tcW w:w="1723" w:type="dxa"/>
            <w:vAlign w:val="bottom"/>
          </w:tcPr>
          <w:p w14:paraId="7ABA2D2F" w14:textId="68B0C8D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7DEFDD60" w14:textId="55471C7A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003" w:type="dxa"/>
            <w:vAlign w:val="bottom"/>
          </w:tcPr>
          <w:p w14:paraId="50A2D301" w14:textId="62929E73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03" w:type="dxa"/>
            <w:vAlign w:val="bottom"/>
          </w:tcPr>
          <w:p w14:paraId="1581CCBF" w14:textId="0A2FEAD9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7" w:type="dxa"/>
            <w:vAlign w:val="bottom"/>
          </w:tcPr>
          <w:p w14:paraId="1FB44AA9" w14:textId="27ED24D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6B4B8C1B" w14:textId="55E8553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3FCA8F4F" w14:textId="4C4AD9C6" w:rsidTr="00194242">
        <w:trPr>
          <w:trHeight w:val="292"/>
        </w:trPr>
        <w:tc>
          <w:tcPr>
            <w:tcW w:w="950" w:type="dxa"/>
          </w:tcPr>
          <w:p w14:paraId="577A7CBE" w14:textId="1F186B02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8</w:t>
            </w:r>
          </w:p>
        </w:tc>
        <w:tc>
          <w:tcPr>
            <w:tcW w:w="1083" w:type="dxa"/>
          </w:tcPr>
          <w:p w14:paraId="11106AC7" w14:textId="6E95413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3DDD2165" w14:textId="410A82C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0E288E29" w14:textId="6A973012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20AD79DD" w14:textId="7051AB9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 xml:space="preserve">Intestinal atresia </w:t>
            </w:r>
            <w:proofErr w:type="spellStart"/>
            <w:r w:rsidRPr="00A62D29">
              <w:rPr>
                <w:rFonts w:ascii="Times New Roman" w:hAnsi="Times New Roman" w:cs="Times New Roman"/>
              </w:rPr>
              <w:t>type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1723" w:type="dxa"/>
            <w:vAlign w:val="bottom"/>
          </w:tcPr>
          <w:p w14:paraId="4D312BEC" w14:textId="6114D31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3DE7A1BA" w14:textId="241C57C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003" w:type="dxa"/>
            <w:vAlign w:val="bottom"/>
          </w:tcPr>
          <w:p w14:paraId="511E5409" w14:textId="2DD589DB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003" w:type="dxa"/>
            <w:vAlign w:val="bottom"/>
          </w:tcPr>
          <w:p w14:paraId="08126CBE" w14:textId="6B513F1A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807" w:type="dxa"/>
            <w:vAlign w:val="bottom"/>
          </w:tcPr>
          <w:p w14:paraId="56EC4CD0" w14:textId="4FAA1FB2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6E916568" w14:textId="4D192512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31775C1C" w14:textId="5AEC36DF" w:rsidTr="00194242">
        <w:trPr>
          <w:trHeight w:val="292"/>
        </w:trPr>
        <w:tc>
          <w:tcPr>
            <w:tcW w:w="950" w:type="dxa"/>
          </w:tcPr>
          <w:p w14:paraId="58E89F57" w14:textId="261A9B7C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19</w:t>
            </w:r>
          </w:p>
        </w:tc>
        <w:tc>
          <w:tcPr>
            <w:tcW w:w="1083" w:type="dxa"/>
          </w:tcPr>
          <w:p w14:paraId="6F35BE0B" w14:textId="6EF32182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7BC8AC58" w14:textId="7E5D1F3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03221BA6" w14:textId="451C148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491BDB7C" w14:textId="0830308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Hirschsprung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disease</w:t>
            </w:r>
            <w:proofErr w:type="spellEnd"/>
          </w:p>
        </w:tc>
        <w:tc>
          <w:tcPr>
            <w:tcW w:w="1723" w:type="dxa"/>
            <w:vAlign w:val="bottom"/>
          </w:tcPr>
          <w:p w14:paraId="2155B523" w14:textId="76F2F909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5325D22B" w14:textId="6E5F3C0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003" w:type="dxa"/>
            <w:vAlign w:val="bottom"/>
          </w:tcPr>
          <w:p w14:paraId="4A496E3C" w14:textId="7416557F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003" w:type="dxa"/>
            <w:vAlign w:val="bottom"/>
          </w:tcPr>
          <w:p w14:paraId="1A0C2575" w14:textId="26EEB219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807" w:type="dxa"/>
            <w:vAlign w:val="bottom"/>
          </w:tcPr>
          <w:p w14:paraId="6DD4578C" w14:textId="4C8ECB3A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3301FF06" w14:textId="58B00F6F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5898347E" w14:textId="6EA1663D" w:rsidTr="00194242">
        <w:trPr>
          <w:trHeight w:val="292"/>
        </w:trPr>
        <w:tc>
          <w:tcPr>
            <w:tcW w:w="950" w:type="dxa"/>
          </w:tcPr>
          <w:p w14:paraId="4B1563EE" w14:textId="4E9AA030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0</w:t>
            </w:r>
          </w:p>
        </w:tc>
        <w:tc>
          <w:tcPr>
            <w:tcW w:w="1083" w:type="dxa"/>
          </w:tcPr>
          <w:p w14:paraId="0EA77F6D" w14:textId="00596C4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4AD02388" w14:textId="47A594E5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69A30741" w14:textId="614B7D4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7F1F40BE" w14:textId="3BC148F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Covulsive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crisis</w:t>
            </w:r>
          </w:p>
        </w:tc>
        <w:tc>
          <w:tcPr>
            <w:tcW w:w="1723" w:type="dxa"/>
            <w:vAlign w:val="bottom"/>
          </w:tcPr>
          <w:p w14:paraId="1A9ED763" w14:textId="6248CCBF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56440725" w14:textId="568E2212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003" w:type="dxa"/>
            <w:vAlign w:val="bottom"/>
          </w:tcPr>
          <w:p w14:paraId="4A8B6704" w14:textId="17DAD928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003" w:type="dxa"/>
            <w:vAlign w:val="bottom"/>
          </w:tcPr>
          <w:p w14:paraId="7BFFDA5B" w14:textId="2E33210E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807" w:type="dxa"/>
            <w:vAlign w:val="bottom"/>
          </w:tcPr>
          <w:p w14:paraId="6A7A371C" w14:textId="1D17489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40DC22ED" w14:textId="754D04B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6E24855C" w14:textId="5834C62C" w:rsidTr="00194242">
        <w:trPr>
          <w:trHeight w:val="292"/>
        </w:trPr>
        <w:tc>
          <w:tcPr>
            <w:tcW w:w="950" w:type="dxa"/>
          </w:tcPr>
          <w:p w14:paraId="6222A6BB" w14:textId="2AA8B30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1</w:t>
            </w:r>
          </w:p>
        </w:tc>
        <w:tc>
          <w:tcPr>
            <w:tcW w:w="1083" w:type="dxa"/>
          </w:tcPr>
          <w:p w14:paraId="66632F6B" w14:textId="019C3AAA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061F13C3" w14:textId="68AC627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1CA0B4EE" w14:textId="281182D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416D28AF" w14:textId="0119C50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Pulmonary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atresia</w:t>
            </w:r>
          </w:p>
        </w:tc>
        <w:tc>
          <w:tcPr>
            <w:tcW w:w="1723" w:type="dxa"/>
            <w:vAlign w:val="bottom"/>
          </w:tcPr>
          <w:p w14:paraId="1FC0CAE5" w14:textId="1DE3AC9B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182E3CFF" w14:textId="25BDE46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003" w:type="dxa"/>
            <w:vAlign w:val="bottom"/>
          </w:tcPr>
          <w:p w14:paraId="3CC1CFEE" w14:textId="41C99C49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003" w:type="dxa"/>
            <w:vAlign w:val="bottom"/>
          </w:tcPr>
          <w:p w14:paraId="4C18308A" w14:textId="7A87E3D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807" w:type="dxa"/>
            <w:vAlign w:val="bottom"/>
          </w:tcPr>
          <w:p w14:paraId="583A515E" w14:textId="214783A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7" w:type="dxa"/>
          </w:tcPr>
          <w:p w14:paraId="7BA36B49" w14:textId="26BBCAB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7FD2D6C9" w14:textId="4757BF8A" w:rsidTr="00194242">
        <w:trPr>
          <w:trHeight w:val="292"/>
        </w:trPr>
        <w:tc>
          <w:tcPr>
            <w:tcW w:w="950" w:type="dxa"/>
          </w:tcPr>
          <w:p w14:paraId="0A1D0C3E" w14:textId="2CC9FE38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2</w:t>
            </w:r>
          </w:p>
        </w:tc>
        <w:tc>
          <w:tcPr>
            <w:tcW w:w="1083" w:type="dxa"/>
          </w:tcPr>
          <w:p w14:paraId="176B56B5" w14:textId="61832ED3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0BEA095E" w14:textId="45A037C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FC0D11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-12</w:t>
            </w:r>
          </w:p>
        </w:tc>
        <w:tc>
          <w:tcPr>
            <w:tcW w:w="1096" w:type="dxa"/>
            <w:vAlign w:val="bottom"/>
          </w:tcPr>
          <w:p w14:paraId="467834AE" w14:textId="42D4D2C9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 xml:space="preserve">Neonatal ICU </w:t>
            </w:r>
          </w:p>
        </w:tc>
        <w:tc>
          <w:tcPr>
            <w:tcW w:w="1532" w:type="dxa"/>
            <w:vAlign w:val="bottom"/>
          </w:tcPr>
          <w:p w14:paraId="12B8FF0B" w14:textId="54A7D94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Urinary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tract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infection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23" w:type="dxa"/>
            <w:vAlign w:val="bottom"/>
          </w:tcPr>
          <w:p w14:paraId="74108937" w14:textId="42617B6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1C42C720" w14:textId="00F12C47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003" w:type="dxa"/>
            <w:vAlign w:val="bottom"/>
          </w:tcPr>
          <w:p w14:paraId="6BD5C50E" w14:textId="6E7D84AB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003" w:type="dxa"/>
            <w:vAlign w:val="bottom"/>
          </w:tcPr>
          <w:p w14:paraId="5C0B6F4A" w14:textId="4A3D5D9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7" w:type="dxa"/>
            <w:vAlign w:val="bottom"/>
          </w:tcPr>
          <w:p w14:paraId="3A56362E" w14:textId="4F9227C8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0C5BD9E4" w14:textId="0D5B7784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64E3BCDC" w14:textId="3AC2C19E" w:rsidTr="00194242">
        <w:trPr>
          <w:trHeight w:val="292"/>
        </w:trPr>
        <w:tc>
          <w:tcPr>
            <w:tcW w:w="950" w:type="dxa"/>
          </w:tcPr>
          <w:p w14:paraId="14660D8B" w14:textId="0A72491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3</w:t>
            </w:r>
          </w:p>
        </w:tc>
        <w:tc>
          <w:tcPr>
            <w:tcW w:w="1083" w:type="dxa"/>
          </w:tcPr>
          <w:p w14:paraId="2A224DC9" w14:textId="00A83D2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010EEC05" w14:textId="1280D48F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sym w:font="Symbol" w:char="F03E"/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  <w:vAlign w:val="bottom"/>
          </w:tcPr>
          <w:p w14:paraId="58CF9B23" w14:textId="79A745B4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2CBD">
              <w:rPr>
                <w:rFonts w:ascii="Times New Roman" w:hAnsi="Times New Roman" w:cs="Times New Roman"/>
              </w:rPr>
              <w:t>Pediatric</w:t>
            </w:r>
            <w:proofErr w:type="spellEnd"/>
            <w:r w:rsidRPr="00922C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2CBD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532" w:type="dxa"/>
            <w:vAlign w:val="bottom"/>
          </w:tcPr>
          <w:p w14:paraId="1C391B29" w14:textId="46478D2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 xml:space="preserve">Tumor </w:t>
            </w:r>
          </w:p>
        </w:tc>
        <w:tc>
          <w:tcPr>
            <w:tcW w:w="1723" w:type="dxa"/>
            <w:vAlign w:val="bottom"/>
          </w:tcPr>
          <w:p w14:paraId="24260A96" w14:textId="30C7974D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470EE4A3" w14:textId="3F3C4AE1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003" w:type="dxa"/>
            <w:vAlign w:val="bottom"/>
          </w:tcPr>
          <w:p w14:paraId="22065380" w14:textId="60578064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003" w:type="dxa"/>
            <w:vAlign w:val="bottom"/>
          </w:tcPr>
          <w:p w14:paraId="0A3F212A" w14:textId="2F3C4EA3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807" w:type="dxa"/>
            <w:vAlign w:val="bottom"/>
          </w:tcPr>
          <w:p w14:paraId="1CCB6200" w14:textId="350D1181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17" w:type="dxa"/>
          </w:tcPr>
          <w:p w14:paraId="5C8A904E" w14:textId="0904B190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63FEA5A2" w14:textId="4ACEEC3B" w:rsidTr="00194242">
        <w:trPr>
          <w:trHeight w:val="279"/>
        </w:trPr>
        <w:tc>
          <w:tcPr>
            <w:tcW w:w="950" w:type="dxa"/>
          </w:tcPr>
          <w:p w14:paraId="0FD1337E" w14:textId="770AB77B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4</w:t>
            </w:r>
          </w:p>
        </w:tc>
        <w:tc>
          <w:tcPr>
            <w:tcW w:w="1083" w:type="dxa"/>
          </w:tcPr>
          <w:p w14:paraId="67B12E01" w14:textId="513F519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133ED646" w14:textId="518984D9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sym w:font="Symbol" w:char="F03E"/>
            </w: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096" w:type="dxa"/>
            <w:vAlign w:val="bottom"/>
          </w:tcPr>
          <w:p w14:paraId="111B08E9" w14:textId="2129FEAE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2CBD">
              <w:rPr>
                <w:rFonts w:ascii="Times New Roman" w:hAnsi="Times New Roman" w:cs="Times New Roman"/>
              </w:rPr>
              <w:t>Pediatric</w:t>
            </w:r>
            <w:proofErr w:type="spellEnd"/>
            <w:r w:rsidRPr="00922C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2CBD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532" w:type="dxa"/>
            <w:vAlign w:val="bottom"/>
          </w:tcPr>
          <w:p w14:paraId="37C80B25" w14:textId="41FEE8FC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proofErr w:type="spellStart"/>
            <w:r w:rsidRPr="00A62D29">
              <w:rPr>
                <w:rFonts w:ascii="Times New Roman" w:hAnsi="Times New Roman" w:cs="Times New Roman"/>
              </w:rPr>
              <w:t>Chemical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poisoning</w:t>
            </w:r>
            <w:proofErr w:type="spellEnd"/>
            <w:r w:rsidRPr="00A62D29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723" w:type="dxa"/>
            <w:vAlign w:val="bottom"/>
          </w:tcPr>
          <w:p w14:paraId="1D5749B9" w14:textId="740434FE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843" w:type="dxa"/>
            <w:vAlign w:val="bottom"/>
          </w:tcPr>
          <w:p w14:paraId="6740ECF3" w14:textId="07115E3A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003" w:type="dxa"/>
            <w:vAlign w:val="bottom"/>
          </w:tcPr>
          <w:p w14:paraId="0114DFDE" w14:textId="17E5684D" w:rsidR="00194242" w:rsidRPr="00922CBD" w:rsidRDefault="00194242" w:rsidP="00194242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003" w:type="dxa"/>
            <w:vAlign w:val="bottom"/>
          </w:tcPr>
          <w:p w14:paraId="079A5984" w14:textId="37A18275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807" w:type="dxa"/>
            <w:vAlign w:val="bottom"/>
          </w:tcPr>
          <w:p w14:paraId="3599AD7D" w14:textId="51654047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F4982D9" w14:textId="141C940B" w:rsidR="00194242" w:rsidRPr="0049683B" w:rsidRDefault="00194242" w:rsidP="00194242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  <w:tr w:rsidR="00194242" w:rsidRPr="00922CBD" w14:paraId="4C5A8F62" w14:textId="422DC2DB" w:rsidTr="00194242">
        <w:trPr>
          <w:trHeight w:val="306"/>
        </w:trPr>
        <w:tc>
          <w:tcPr>
            <w:tcW w:w="950" w:type="dxa"/>
          </w:tcPr>
          <w:p w14:paraId="3B251E21" w14:textId="09CE7714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lang w:val="en-US"/>
              </w:rPr>
              <w:t>25</w:t>
            </w:r>
          </w:p>
        </w:tc>
        <w:tc>
          <w:tcPr>
            <w:tcW w:w="1083" w:type="dxa"/>
          </w:tcPr>
          <w:p w14:paraId="1A01AF82" w14:textId="052B00AE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  <w:color w:val="000000" w:themeColor="text1"/>
              </w:rPr>
              <w:t>HP-CMNO</w:t>
            </w:r>
          </w:p>
        </w:tc>
        <w:tc>
          <w:tcPr>
            <w:tcW w:w="1137" w:type="dxa"/>
            <w:vAlign w:val="bottom"/>
          </w:tcPr>
          <w:p w14:paraId="4DB6C7B2" w14:textId="2063FD3A" w:rsidR="00194242" w:rsidRPr="00922CBD" w:rsidRDefault="00194242" w:rsidP="00194242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13-24</w:t>
            </w:r>
          </w:p>
        </w:tc>
        <w:tc>
          <w:tcPr>
            <w:tcW w:w="1096" w:type="dxa"/>
            <w:vAlign w:val="bottom"/>
          </w:tcPr>
          <w:p w14:paraId="46A19E74" w14:textId="631C2F74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22CBD">
              <w:rPr>
                <w:rFonts w:ascii="Times New Roman" w:hAnsi="Times New Roman" w:cs="Times New Roman"/>
              </w:rPr>
              <w:t>Pediatric</w:t>
            </w:r>
            <w:proofErr w:type="spellEnd"/>
            <w:r w:rsidRPr="00922CB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922CBD">
              <w:rPr>
                <w:rFonts w:ascii="Times New Roman" w:hAnsi="Times New Roman" w:cs="Times New Roman"/>
              </w:rPr>
              <w:t>surgery</w:t>
            </w:r>
            <w:proofErr w:type="spellEnd"/>
          </w:p>
        </w:tc>
        <w:tc>
          <w:tcPr>
            <w:tcW w:w="1532" w:type="dxa"/>
            <w:vAlign w:val="bottom"/>
          </w:tcPr>
          <w:p w14:paraId="5B7E40A4" w14:textId="6B3CE0E3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 xml:space="preserve">Short </w:t>
            </w:r>
            <w:proofErr w:type="spellStart"/>
            <w:r w:rsidRPr="00A62D29">
              <w:rPr>
                <w:rFonts w:ascii="Times New Roman" w:hAnsi="Times New Roman" w:cs="Times New Roman"/>
              </w:rPr>
              <w:t>bowel</w:t>
            </w:r>
            <w:proofErr w:type="spellEnd"/>
            <w:r w:rsidRPr="00A62D2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62D29">
              <w:rPr>
                <w:rFonts w:ascii="Times New Roman" w:hAnsi="Times New Roman" w:cs="Times New Roman"/>
              </w:rPr>
              <w:t>syndrome</w:t>
            </w:r>
            <w:proofErr w:type="spellEnd"/>
          </w:p>
        </w:tc>
        <w:tc>
          <w:tcPr>
            <w:tcW w:w="1723" w:type="dxa"/>
            <w:vAlign w:val="bottom"/>
          </w:tcPr>
          <w:p w14:paraId="6EE34359" w14:textId="6071F42D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843" w:type="dxa"/>
            <w:vAlign w:val="bottom"/>
          </w:tcPr>
          <w:p w14:paraId="1D3E0C0B" w14:textId="405896C2" w:rsidR="00194242" w:rsidRPr="00922CBD" w:rsidRDefault="00194242" w:rsidP="008659D9">
            <w:pPr>
              <w:rPr>
                <w:rFonts w:ascii="Times New Roman" w:hAnsi="Times New Roman" w:cs="Times New Roman"/>
                <w:lang w:val="en-US"/>
              </w:rPr>
            </w:pPr>
            <w:r w:rsidRPr="00922CBD"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003" w:type="dxa"/>
            <w:vAlign w:val="bottom"/>
          </w:tcPr>
          <w:p w14:paraId="72FC30E1" w14:textId="56DF21FF" w:rsidR="00194242" w:rsidRPr="00922CBD" w:rsidRDefault="00194242" w:rsidP="008659D9">
            <w:pPr>
              <w:rPr>
                <w:rFonts w:ascii="Times New Roman" w:hAnsi="Times New Roman" w:cs="Times New Roman"/>
              </w:rPr>
            </w:pPr>
            <w:r w:rsidRPr="00922CBD">
              <w:rPr>
                <w:rFonts w:ascii="Times New Roman" w:hAnsi="Times New Roman" w:cs="Times New Roman"/>
              </w:rPr>
              <w:t>249</w:t>
            </w:r>
          </w:p>
        </w:tc>
        <w:tc>
          <w:tcPr>
            <w:tcW w:w="1003" w:type="dxa"/>
            <w:vAlign w:val="bottom"/>
          </w:tcPr>
          <w:p w14:paraId="1D69A29B" w14:textId="4A1681AB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07" w:type="dxa"/>
            <w:vAlign w:val="bottom"/>
          </w:tcPr>
          <w:p w14:paraId="421DE9C9" w14:textId="345FC966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A62D2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7" w:type="dxa"/>
          </w:tcPr>
          <w:p w14:paraId="7099277E" w14:textId="27681C5A" w:rsidR="00194242" w:rsidRPr="0049683B" w:rsidRDefault="00194242" w:rsidP="008659D9">
            <w:pPr>
              <w:rPr>
                <w:rFonts w:ascii="Times New Roman" w:hAnsi="Times New Roman" w:cs="Times New Roman"/>
              </w:rPr>
            </w:pPr>
            <w:r w:rsidRPr="00600D7C">
              <w:rPr>
                <w:rFonts w:ascii="Times New Roman" w:hAnsi="Times New Roman" w:cs="Times New Roman"/>
              </w:rPr>
              <w:t>Cure</w:t>
            </w:r>
          </w:p>
        </w:tc>
      </w:tr>
    </w:tbl>
    <w:p w14:paraId="314FB27B" w14:textId="4FEC6F52" w:rsidR="00F12778" w:rsidRPr="00611629" w:rsidRDefault="00F12778">
      <w:pPr>
        <w:rPr>
          <w:rFonts w:ascii="Times New Roman" w:hAnsi="Times New Roman" w:cs="Times New Roman"/>
          <w:lang w:val="en-US"/>
        </w:rPr>
      </w:pPr>
    </w:p>
    <w:p w14:paraId="3C778743" w14:textId="508CF373" w:rsidR="00F12778" w:rsidRPr="00611629" w:rsidRDefault="00F12778">
      <w:pPr>
        <w:rPr>
          <w:rFonts w:ascii="Times New Roman" w:hAnsi="Times New Roman" w:cs="Times New Roman"/>
          <w:lang w:val="en-US"/>
        </w:rPr>
      </w:pPr>
    </w:p>
    <w:p w14:paraId="4A646203" w14:textId="49280D2D" w:rsidR="00F12778" w:rsidRPr="00922CBD" w:rsidRDefault="00F12778" w:rsidP="00922CBD">
      <w:pPr>
        <w:spacing w:line="480" w:lineRule="auto"/>
        <w:rPr>
          <w:rFonts w:ascii="Times New Roman" w:eastAsia="Palatino-Roman" w:hAnsi="Times New Roman" w:cs="Times New Roman"/>
          <w:color w:val="000000" w:themeColor="text1"/>
        </w:rPr>
      </w:pPr>
      <w:bookmarkStart w:id="1" w:name="_Hlk54881390"/>
      <w:r w:rsidRPr="00611629">
        <w:rPr>
          <w:rFonts w:ascii="Times New Roman" w:hAnsi="Times New Roman" w:cs="Times New Roman"/>
          <w:color w:val="000000" w:themeColor="text1"/>
        </w:rPr>
        <w:t xml:space="preserve">Abbreviations: HC-FAA, Hospital Civil Fray Antonio Alcalde; </w:t>
      </w:r>
      <w:r w:rsidR="00835E6F" w:rsidRPr="00611629">
        <w:rPr>
          <w:rFonts w:ascii="Times New Roman" w:hAnsi="Times New Roman" w:cs="Times New Roman"/>
          <w:color w:val="000000" w:themeColor="text1"/>
          <w:shd w:val="clear" w:color="auto" w:fill="FFFFFF"/>
        </w:rPr>
        <w:t>HGZ-21, Hospital General de Zona 21</w:t>
      </w:r>
      <w:r w:rsidR="00835E6F" w:rsidRPr="00611629">
        <w:rPr>
          <w:rFonts w:ascii="Times New Roman" w:eastAsia="Palatino-Roman" w:hAnsi="Times New Roman" w:cs="Times New Roman"/>
          <w:color w:val="000000" w:themeColor="text1"/>
        </w:rPr>
        <w:t xml:space="preserve">; </w:t>
      </w:r>
      <w:r w:rsidRPr="00611629">
        <w:rPr>
          <w:rFonts w:ascii="Times New Roman" w:hAnsi="Times New Roman" w:cs="Times New Roman"/>
          <w:color w:val="000000" w:themeColor="text1"/>
        </w:rPr>
        <w:t>HP-CMNO, Hospital de Pediatría del Centro Médico Nacional de Occidente</w:t>
      </w:r>
      <w:r w:rsidRPr="00611629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; </w:t>
      </w:r>
      <w:r w:rsidR="00922CBD">
        <w:rPr>
          <w:rFonts w:ascii="Times New Roman" w:hAnsi="Times New Roman" w:cs="Times New Roman"/>
          <w:color w:val="000000" w:themeColor="text1"/>
          <w:shd w:val="clear" w:color="auto" w:fill="FFFFFF"/>
        </w:rPr>
        <w:t xml:space="preserve">M: Male; F: female; </w:t>
      </w:r>
      <w:r w:rsidRPr="00611629">
        <w:rPr>
          <w:rFonts w:ascii="Times New Roman" w:eastAsia="Palatino-Roman" w:hAnsi="Times New Roman" w:cs="Times New Roman"/>
          <w:color w:val="000000" w:themeColor="text1"/>
        </w:rPr>
        <w:t xml:space="preserve">ICU, intensive care unit; </w:t>
      </w:r>
      <w:r w:rsidRPr="00611629">
        <w:rPr>
          <w:rFonts w:ascii="Times New Roman" w:hAnsi="Times New Roman" w:cs="Times New Roman"/>
          <w:color w:val="000000" w:themeColor="text1"/>
        </w:rPr>
        <w:t>LOS, length of stay</w:t>
      </w:r>
      <w:r w:rsidR="009D7903">
        <w:rPr>
          <w:rFonts w:ascii="Times New Roman" w:hAnsi="Times New Roman" w:cs="Times New Roman"/>
          <w:color w:val="000000" w:themeColor="text1"/>
        </w:rPr>
        <w:t xml:space="preserve">. </w:t>
      </w:r>
      <w:bookmarkEnd w:id="1"/>
    </w:p>
    <w:sectPr w:rsidR="00F12778" w:rsidRPr="00922CBD" w:rsidSect="00922CBD">
      <w:pgSz w:w="15840" w:h="12240" w:orient="landscape"/>
      <w:pgMar w:top="833" w:right="1417" w:bottom="450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-Roman">
    <w:altName w:val="MS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2N7QwtzA0MzMztTBQ0lEKTi0uzszPAykwqgUAJStLLCwAAAA="/>
  </w:docVars>
  <w:rsids>
    <w:rsidRoot w:val="00070D48"/>
    <w:rsid w:val="0002512E"/>
    <w:rsid w:val="0004204C"/>
    <w:rsid w:val="0004227A"/>
    <w:rsid w:val="00047B7E"/>
    <w:rsid w:val="00050D16"/>
    <w:rsid w:val="0005235C"/>
    <w:rsid w:val="0005785F"/>
    <w:rsid w:val="00070D48"/>
    <w:rsid w:val="00070E78"/>
    <w:rsid w:val="0007565A"/>
    <w:rsid w:val="00093CFC"/>
    <w:rsid w:val="000B5251"/>
    <w:rsid w:val="000B7228"/>
    <w:rsid w:val="000C4A5B"/>
    <w:rsid w:val="000E4F88"/>
    <w:rsid w:val="000F14B3"/>
    <w:rsid w:val="00100570"/>
    <w:rsid w:val="00124463"/>
    <w:rsid w:val="00155061"/>
    <w:rsid w:val="00174605"/>
    <w:rsid w:val="00174C27"/>
    <w:rsid w:val="001800C5"/>
    <w:rsid w:val="001834BF"/>
    <w:rsid w:val="00183D9B"/>
    <w:rsid w:val="00194242"/>
    <w:rsid w:val="001973E4"/>
    <w:rsid w:val="001C451D"/>
    <w:rsid w:val="001D0775"/>
    <w:rsid w:val="001D2BC1"/>
    <w:rsid w:val="001D3E0B"/>
    <w:rsid w:val="001D563E"/>
    <w:rsid w:val="001D6885"/>
    <w:rsid w:val="001E5D28"/>
    <w:rsid w:val="001F451C"/>
    <w:rsid w:val="00204E8E"/>
    <w:rsid w:val="00225FDD"/>
    <w:rsid w:val="00230A6E"/>
    <w:rsid w:val="002311DE"/>
    <w:rsid w:val="00283BE7"/>
    <w:rsid w:val="00286ABB"/>
    <w:rsid w:val="002C09C1"/>
    <w:rsid w:val="002C58FD"/>
    <w:rsid w:val="002D2A36"/>
    <w:rsid w:val="002D3FD2"/>
    <w:rsid w:val="00343BE1"/>
    <w:rsid w:val="00346C64"/>
    <w:rsid w:val="003816AB"/>
    <w:rsid w:val="00386B24"/>
    <w:rsid w:val="00392558"/>
    <w:rsid w:val="003A237B"/>
    <w:rsid w:val="003E26E9"/>
    <w:rsid w:val="003F0B88"/>
    <w:rsid w:val="004116D1"/>
    <w:rsid w:val="00431A3A"/>
    <w:rsid w:val="0043298C"/>
    <w:rsid w:val="00461913"/>
    <w:rsid w:val="00464096"/>
    <w:rsid w:val="0048175E"/>
    <w:rsid w:val="0049683B"/>
    <w:rsid w:val="0049750E"/>
    <w:rsid w:val="004C0CE7"/>
    <w:rsid w:val="004C4535"/>
    <w:rsid w:val="004C52C9"/>
    <w:rsid w:val="004C6F5E"/>
    <w:rsid w:val="004E172E"/>
    <w:rsid w:val="0050093B"/>
    <w:rsid w:val="00504A03"/>
    <w:rsid w:val="005163E3"/>
    <w:rsid w:val="005177A7"/>
    <w:rsid w:val="00526396"/>
    <w:rsid w:val="00541288"/>
    <w:rsid w:val="005540C4"/>
    <w:rsid w:val="0056031C"/>
    <w:rsid w:val="00561B7F"/>
    <w:rsid w:val="005A2D72"/>
    <w:rsid w:val="005A3ECA"/>
    <w:rsid w:val="005B3DBC"/>
    <w:rsid w:val="005D212A"/>
    <w:rsid w:val="005F41E0"/>
    <w:rsid w:val="00602DE9"/>
    <w:rsid w:val="00610AE4"/>
    <w:rsid w:val="006115BC"/>
    <w:rsid w:val="00611629"/>
    <w:rsid w:val="00613D7D"/>
    <w:rsid w:val="0061666C"/>
    <w:rsid w:val="0065126D"/>
    <w:rsid w:val="00651E6B"/>
    <w:rsid w:val="006553E4"/>
    <w:rsid w:val="00656FE1"/>
    <w:rsid w:val="0066467C"/>
    <w:rsid w:val="00687996"/>
    <w:rsid w:val="00690A2D"/>
    <w:rsid w:val="006C0ABA"/>
    <w:rsid w:val="006C0D33"/>
    <w:rsid w:val="006C2745"/>
    <w:rsid w:val="006C4070"/>
    <w:rsid w:val="006E222F"/>
    <w:rsid w:val="006E2ABC"/>
    <w:rsid w:val="0072588B"/>
    <w:rsid w:val="00737BC0"/>
    <w:rsid w:val="007520CB"/>
    <w:rsid w:val="00753664"/>
    <w:rsid w:val="00756EC9"/>
    <w:rsid w:val="00763B82"/>
    <w:rsid w:val="0076614D"/>
    <w:rsid w:val="007922D1"/>
    <w:rsid w:val="007A31A6"/>
    <w:rsid w:val="007A7796"/>
    <w:rsid w:val="007C1040"/>
    <w:rsid w:val="007D7755"/>
    <w:rsid w:val="007E6661"/>
    <w:rsid w:val="007E71EB"/>
    <w:rsid w:val="008127BF"/>
    <w:rsid w:val="00821D99"/>
    <w:rsid w:val="00835957"/>
    <w:rsid w:val="00835E6F"/>
    <w:rsid w:val="008629FD"/>
    <w:rsid w:val="00863A61"/>
    <w:rsid w:val="008659D9"/>
    <w:rsid w:val="008719AB"/>
    <w:rsid w:val="00876129"/>
    <w:rsid w:val="008A2C03"/>
    <w:rsid w:val="008B772D"/>
    <w:rsid w:val="008D1E65"/>
    <w:rsid w:val="008D530C"/>
    <w:rsid w:val="008F2B2B"/>
    <w:rsid w:val="009136B5"/>
    <w:rsid w:val="00922CBD"/>
    <w:rsid w:val="00927788"/>
    <w:rsid w:val="0093305B"/>
    <w:rsid w:val="00944B70"/>
    <w:rsid w:val="009502E8"/>
    <w:rsid w:val="00951C10"/>
    <w:rsid w:val="0097481C"/>
    <w:rsid w:val="009840FC"/>
    <w:rsid w:val="009B3D2D"/>
    <w:rsid w:val="009B4757"/>
    <w:rsid w:val="009C2DFC"/>
    <w:rsid w:val="009D7903"/>
    <w:rsid w:val="009F119E"/>
    <w:rsid w:val="00A02AD0"/>
    <w:rsid w:val="00A24459"/>
    <w:rsid w:val="00A31723"/>
    <w:rsid w:val="00A43CB2"/>
    <w:rsid w:val="00A513F0"/>
    <w:rsid w:val="00A541C6"/>
    <w:rsid w:val="00A62D29"/>
    <w:rsid w:val="00A720F4"/>
    <w:rsid w:val="00A76DB6"/>
    <w:rsid w:val="00A8623C"/>
    <w:rsid w:val="00A91CA0"/>
    <w:rsid w:val="00AA1055"/>
    <w:rsid w:val="00AC2FEF"/>
    <w:rsid w:val="00AD05CA"/>
    <w:rsid w:val="00AF75F9"/>
    <w:rsid w:val="00B05A00"/>
    <w:rsid w:val="00B066F8"/>
    <w:rsid w:val="00B11D6F"/>
    <w:rsid w:val="00B2080D"/>
    <w:rsid w:val="00B36C57"/>
    <w:rsid w:val="00B525C0"/>
    <w:rsid w:val="00B61D63"/>
    <w:rsid w:val="00B91E2A"/>
    <w:rsid w:val="00BB53BE"/>
    <w:rsid w:val="00BC2EA4"/>
    <w:rsid w:val="00BC6FA1"/>
    <w:rsid w:val="00BD6839"/>
    <w:rsid w:val="00BE0F96"/>
    <w:rsid w:val="00BE5122"/>
    <w:rsid w:val="00C07831"/>
    <w:rsid w:val="00C1158E"/>
    <w:rsid w:val="00C24962"/>
    <w:rsid w:val="00C3680B"/>
    <w:rsid w:val="00C41658"/>
    <w:rsid w:val="00C6171D"/>
    <w:rsid w:val="00C6381C"/>
    <w:rsid w:val="00C65753"/>
    <w:rsid w:val="00C80C27"/>
    <w:rsid w:val="00C83864"/>
    <w:rsid w:val="00CA1CB4"/>
    <w:rsid w:val="00CB667D"/>
    <w:rsid w:val="00CC2064"/>
    <w:rsid w:val="00CC7FBB"/>
    <w:rsid w:val="00CD5224"/>
    <w:rsid w:val="00CF0B0C"/>
    <w:rsid w:val="00CF2A45"/>
    <w:rsid w:val="00D04658"/>
    <w:rsid w:val="00D2028B"/>
    <w:rsid w:val="00D46788"/>
    <w:rsid w:val="00D51122"/>
    <w:rsid w:val="00D75E42"/>
    <w:rsid w:val="00D802F1"/>
    <w:rsid w:val="00D85D78"/>
    <w:rsid w:val="00D95519"/>
    <w:rsid w:val="00DB1195"/>
    <w:rsid w:val="00DF1792"/>
    <w:rsid w:val="00E020D3"/>
    <w:rsid w:val="00E31817"/>
    <w:rsid w:val="00E537B7"/>
    <w:rsid w:val="00E659B5"/>
    <w:rsid w:val="00E669F3"/>
    <w:rsid w:val="00E72941"/>
    <w:rsid w:val="00E84014"/>
    <w:rsid w:val="00EA4522"/>
    <w:rsid w:val="00EB2630"/>
    <w:rsid w:val="00ED35D9"/>
    <w:rsid w:val="00EF743A"/>
    <w:rsid w:val="00F12778"/>
    <w:rsid w:val="00F34FDC"/>
    <w:rsid w:val="00F63417"/>
    <w:rsid w:val="00F64D6D"/>
    <w:rsid w:val="00F80EFA"/>
    <w:rsid w:val="00FB347F"/>
    <w:rsid w:val="00FD79E1"/>
    <w:rsid w:val="00FE3C79"/>
    <w:rsid w:val="00FF2EF1"/>
    <w:rsid w:val="00FF73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1DDAE7"/>
  <w15:chartTrackingRefBased/>
  <w15:docId w15:val="{91E30324-621B-544C-8FBE-E6DF852E2B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s-MX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27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10AE4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10AE4"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uiPriority w:val="99"/>
    <w:semiHidden/>
    <w:unhideWhenUsed/>
    <w:rsid w:val="0049683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24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.bocanegraib@gmail.com</dc:creator>
  <cp:keywords/>
  <dc:description/>
  <cp:lastModifiedBy>elvir</cp:lastModifiedBy>
  <cp:revision>2</cp:revision>
  <dcterms:created xsi:type="dcterms:W3CDTF">2021-02-11T12:44:00Z</dcterms:created>
  <dcterms:modified xsi:type="dcterms:W3CDTF">2021-02-11T12:44:00Z</dcterms:modified>
</cp:coreProperties>
</file>